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E81F3" w14:textId="5A287C18" w:rsidR="004548DC" w:rsidRPr="006454C5" w:rsidRDefault="00752B5B" w:rsidP="004548DC">
      <w:pPr>
        <w:rPr>
          <w:rFonts w:asciiTheme="majorHAnsi" w:hAnsiTheme="majorHAnsi" w:cs="Arial"/>
          <w:b/>
          <w:sz w:val="22"/>
          <w:szCs w:val="22"/>
        </w:rPr>
      </w:pPr>
      <w:bookmarkStart w:id="0" w:name="_Toc314875988"/>
      <w:bookmarkStart w:id="1" w:name="_Toc336022345"/>
      <w:r>
        <w:rPr>
          <w:rFonts w:asciiTheme="majorHAnsi" w:hAnsiTheme="majorHAnsi" w:cs="Arial"/>
          <w:b/>
          <w:sz w:val="22"/>
          <w:szCs w:val="22"/>
        </w:rPr>
        <w:t>Online supplement</w:t>
      </w:r>
      <w:r w:rsidRPr="006454C5">
        <w:rPr>
          <w:rFonts w:asciiTheme="majorHAnsi" w:hAnsiTheme="majorHAnsi" w:cs="Arial"/>
          <w:b/>
          <w:sz w:val="22"/>
          <w:szCs w:val="22"/>
        </w:rPr>
        <w:t xml:space="preserve"> </w:t>
      </w:r>
      <w:r w:rsidR="004548DC" w:rsidRPr="006454C5">
        <w:rPr>
          <w:rFonts w:asciiTheme="majorHAnsi" w:hAnsiTheme="majorHAnsi" w:cs="Arial"/>
          <w:b/>
          <w:sz w:val="22"/>
          <w:szCs w:val="22"/>
        </w:rPr>
        <w:t>1</w:t>
      </w:r>
      <w:r w:rsidR="004548DC">
        <w:rPr>
          <w:rFonts w:asciiTheme="majorHAnsi" w:hAnsiTheme="majorHAnsi" w:cs="Arial"/>
          <w:b/>
          <w:sz w:val="22"/>
          <w:szCs w:val="22"/>
        </w:rPr>
        <w:t xml:space="preserve">: </w:t>
      </w:r>
      <w:r w:rsidR="004548DC" w:rsidRPr="004548DC">
        <w:rPr>
          <w:rFonts w:asciiTheme="majorHAnsi" w:hAnsiTheme="majorHAnsi" w:cs="Arial"/>
          <w:b/>
          <w:sz w:val="22"/>
          <w:szCs w:val="22"/>
        </w:rPr>
        <w:t>Search strategies for identifying eyes and vision systematic reviews</w:t>
      </w:r>
    </w:p>
    <w:p w14:paraId="63D7C486" w14:textId="77777777" w:rsidR="004548DC" w:rsidRDefault="004548DC" w:rsidP="004548DC">
      <w:pPr>
        <w:rPr>
          <w:rFonts w:asciiTheme="majorHAnsi" w:hAnsiTheme="majorHAnsi" w:cs="Arial"/>
          <w:b/>
          <w:sz w:val="22"/>
          <w:szCs w:val="22"/>
        </w:rPr>
      </w:pPr>
    </w:p>
    <w:p w14:paraId="6EF7B4C6" w14:textId="64D71B89" w:rsidR="00422CAB" w:rsidRPr="004548DC" w:rsidRDefault="004548DC" w:rsidP="004548DC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>
        <w:rPr>
          <w:rFonts w:asciiTheme="majorHAnsi" w:hAnsiTheme="majorHAnsi" w:cs="Arial"/>
          <w:b/>
          <w:sz w:val="22"/>
          <w:szCs w:val="22"/>
        </w:rPr>
        <w:t xml:space="preserve">A. </w:t>
      </w:r>
      <w:r w:rsidR="00422CAB" w:rsidRPr="004548DC">
        <w:rPr>
          <w:rFonts w:asciiTheme="majorHAnsi" w:hAnsiTheme="majorHAnsi" w:cs="Arial"/>
          <w:b/>
          <w:sz w:val="22"/>
          <w:szCs w:val="22"/>
        </w:rPr>
        <w:t xml:space="preserve">PubMed </w:t>
      </w:r>
      <w:bookmarkEnd w:id="0"/>
      <w:bookmarkEnd w:id="1"/>
      <w:r>
        <w:rPr>
          <w:rFonts w:asciiTheme="majorHAnsi" w:eastAsia="Times New Roman" w:hAnsiTheme="majorHAnsi" w:cs="Times New Roman"/>
          <w:b/>
          <w:bCs/>
          <w:color w:val="000000"/>
          <w:sz w:val="20"/>
          <w:szCs w:val="20"/>
        </w:rPr>
        <w:t>search strategy</w:t>
      </w:r>
    </w:p>
    <w:p w14:paraId="2FDEF54F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1775A866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(ABNORMAL </w:t>
      </w:r>
      <w:proofErr w:type="gram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ACCOMMODATION[</w:t>
      </w:r>
      <w:proofErr w:type="spellStart"/>
      <w:proofErr w:type="gram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Abnormal color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ABNORMAL LACRIMA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Abnormal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accommodative disorder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Amblyopi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Ametropi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ANISOCORI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ANOPHTHALMI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Anterior CHAMBER hemorrhag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Aphaki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aqueous outflow obstruc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Asthenopi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Balint's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syndrom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Bilateral visual field constric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Binocular Vision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BLEPHARIT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BLEPHAROSPASM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BLINDNES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blurred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ATARACT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ataract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Chorioretinal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Chorioretinitis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horoid Diseas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Choroidal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Choroiditis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HROMATOPSI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lor Blindnes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lor Vision Defect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lor vision deficienc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Colour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blindnes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Conjunctival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Diseas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NJUNCTIVAL HAEMORRHAG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Conjunctival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Injur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NJUNCTIVAL ULCERA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NJUNCTIVIT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RNEAL DEPOSIT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rneal Diseas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rneal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rneal injuri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rneal Injur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RNEAL OEDEM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RNEAL OPACIT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RNEAL ULCERA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decreased Lacrima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Decreased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defective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Delayed visual matura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Difficulty seeing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difficulty with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Dim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Diminished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DIPLOPI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disturbed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NDOPHTHALMIT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PIPHOR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Episcleritis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Equatorial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staphylom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XOPHTHALMO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Abnormaliti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ABNORMALIT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Burn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diseas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Diseas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disorder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edem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Foreign Bodi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Hemorrhag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INFEC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Infection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Injuri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MALFORMA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Manifestation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MUSCLE PARALYS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Neoplasm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Neoplasm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PAI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 swelling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lid Diseas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lid Diseas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lid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lid Disorder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lid pai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LID RETRAC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FIXED PUPIL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GLAUCOM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Glaucomas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Hazy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HEMIANOPI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Hemianopsi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Hepatolenticular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Degenera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Horner's syndrom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HYPOPY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Impaired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impaired visual acuit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Interference with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IRIT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KERATIT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KERATOCONJUNCTIVIT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Keratoconus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Lacrimal Apparatus Diseas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lacrimal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LACRIMAL DUCT OBSTRUC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legally blind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Lens Diseas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Lens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Lens Opaciti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Lens Subluxa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Localized anteri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staphylom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Low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MACULAR DEGENERA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MEIBOMIANIT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Metastases to ey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MIOS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MYDRIAS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MYOPI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Night Blindnes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Nystagmus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degenera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discomfort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diseas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HAEMORRHAG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HEMORRHAG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HERP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Hyperten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Hypoten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infection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inflammation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injuri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Injur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Motility Disorder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neoplasm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oculopathy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pen wound of ocular adnex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PHTHALMIC DISORDER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phthalmological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Ophthalmopathy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PTIC ATROPH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ptic Nerve Diseas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ptic nerve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ptic nerve injur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PTIC NEURIT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rbital Diseas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PAPILLOEDEM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Partial sight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Partial vision los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Partially Sighted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Penetrating Eye Injuri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Periorbital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fat hernia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Photalgi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PHOTOPHOBI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PHOTOPSI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PIGMENT PRECIPITA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Poor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Posterior dislocation of len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Posteri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synechiae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Problem seeing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Proliferative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Vitreoretinopathy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Pupil Disorder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dness[All Fields] OR discharge of ey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duced ability to se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duced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fraction Error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fractive disorder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fractive Error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al defect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AL DEPOSIT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AL DETACHMENT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al detachment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al Diseas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al Diseas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AL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AL EDEM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AL HAEMORRHAG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AL HEMORRHAG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AL OEDEM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IT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OBLASTOM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opath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ROBULBAR NEURIT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Scleral Diseas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Scleral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staphylom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SCLERIT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SCOTOM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Sight impaired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Staphylom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posticum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STRABISMU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Subnormal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SUNKEN EY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SYMBLEPHAR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THROMBOSIS RETINAL VEI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Tunnel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Uveal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Disease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lastRenderedPageBreak/>
        <w:t>Uveal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UVEIT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ion defect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ion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ion Disorder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ion disturbanc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ion impaired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ION IMPAIRMENT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ion problem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Visual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Agnosi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ual defect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ual difficult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ual disorder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ual disturbanc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UAL FIELD DEFECT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ual Field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ual field disorder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ual impairment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ual los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ual Pathway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ual pathway disorder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ual system disorde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TREOUS DETACHMENT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TREOUS HAEMORRHAG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treous Hemorrhag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treous membranes and strand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treous prolaps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Vitreous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syneresis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Wavefront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aberra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Weak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Wilson's Diseas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XEROPHTHALMI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</w:t>
      </w:r>
    </w:p>
    <w:p w14:paraId="17CA1C96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3FB75D91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OR</w:t>
      </w:r>
    </w:p>
    <w:p w14:paraId="788D4A8E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5F722358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((</w:t>
      </w:r>
      <w:proofErr w:type="gram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accommodation</w:t>
      </w:r>
      <w:proofErr w:type="gram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aqueous humo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binocular movement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apsul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horoid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ciliary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bod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njunctiv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Corne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(ey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AND adnex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) OR ey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eyelid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glob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intraocular pressur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Ir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lacrimal passag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lacrimal system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len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cular adnex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ptic nerv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orbit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fract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retin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scler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trochlear nerv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uvea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Uveal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ract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ion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sual pathwa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treous body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vitreous humor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]) </w:t>
      </w:r>
    </w:p>
    <w:p w14:paraId="38C2C741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2362CBC0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AND</w:t>
      </w:r>
    </w:p>
    <w:p w14:paraId="202F5500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52DCA915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("</w:t>
      </w:r>
      <w:proofErr w:type="gram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disease</w:t>
      </w:r>
      <w:proofErr w:type="gram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Disease[Text Word]) OR (("disease"[TIAB] NOT </w:t>
      </w:r>
      <w:proofErr w:type="gram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dline[</w:t>
      </w:r>
      <w:proofErr w:type="gram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SB]) OR "disease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Diseases[Text Word]) OR (("disease"[TIAB] NOT Medline[SB]) OR "disease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Disorder[Text Word]) OR (("disease"[TIAB] NOT Medline[SB]) OR "disease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Disorders[Text Word]) OR (("contusions"[TIAB] NOT Medline[SB]) OR "contusion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Contusion[Text Word]) OR ("contusion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Contusions[Text Word]) OR ("syndrome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Syndrome[Text Word]) OR (("syndrome"[TIAB] NOT Medline[SB]) OR "syndrome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Syndromes[Text Word]) OR ("dislocation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Dislocations[Text Word]) OR (("dislocations"[TIAB] NOT Medline[SB]) OR "dislocation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Dislocation[Text Word]) OR ((("blood vessels"[TIAB] NOT Medline[SB]) OR "blood vessel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Vascular[Text Word]) AND Occlusion[All Fields]) OR ((("blood vessels"[TIAB] NOT Medline[SB]) OR "blood vessel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Vascular[Text Word]) AND Occlusions[All Fields]) OR (("wounds and injuries"[TIAB] NOT Medline[SB]) OR "wounds and injuri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Injury[Text Word]) OR ("injuries"[Subheading] OR ("wounds and injuries"[TIAB] NOT Medline[SB]) OR "wounds and injuri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Injuries[Text Word]) OR ("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colobom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Colobom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[Text Word]))</w:t>
      </w:r>
    </w:p>
    <w:p w14:paraId="764F5A6D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5D4CF298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OR</w:t>
      </w:r>
    </w:p>
    <w:p w14:paraId="6C0399BE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612DF6C6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"</w:t>
      </w:r>
      <w:proofErr w:type="spellStart"/>
      <w:proofErr w:type="gram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amaurosis</w:t>
      </w:r>
      <w:proofErr w:type="spellEnd"/>
      <w:proofErr w:type="gram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fugax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amblyopia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asthenopi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blindnes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blindness, cortical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color vision defect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conjunctival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diseas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corneal diseas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diplopia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eye abnormaliti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eye burn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eye diseas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eye diseases, hereditary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eye foreign bodi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eye hemorrhage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eye infection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eye injuri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eye injuries, penetrating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eye manifestation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eye neoplasm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eyelid diseas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hemianopsi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lacrimal apparatus diseas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lens diseas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night blindnes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ocular hypertension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ocular hypotension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ocular motility disorder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optic nerve diseas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orbital diseas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photophobia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pupil disorder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refractive error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retinal diseas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scleral diseas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scotom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uveal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disease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vision disorder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vision disorder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vitreoretinopathy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, proliferative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"vitreous detachment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)</w:t>
      </w:r>
    </w:p>
    <w:p w14:paraId="3B60E15F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0EB2D261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AND</w:t>
      </w:r>
    </w:p>
    <w:p w14:paraId="7D3D970C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3ED88FF6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("</w:t>
      </w:r>
      <w:proofErr w:type="gram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herapy</w:t>
      </w:r>
      <w:proofErr w:type="gram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"[Subheading] OR ("therapeutics"[TIAB] NOT Medline[SB]) OR "therapeutic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treatment[Text Word]) OR (("therapeutics"[TIAB] NOT </w:t>
      </w:r>
      <w:proofErr w:type="gram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dline[</w:t>
      </w:r>
      <w:proofErr w:type="gram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SB]) OR "therapeutic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treatments[Text Word]) OR ("diagnosis"[Subheading] OR "diagnosis"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Terms] OR diagnosis[Text Word]) OR intervention[All Fields] OR interventions[All Fields] OR ("prevention and control"[Subheading] OR prevention[Text Word])</w:t>
      </w:r>
    </w:p>
    <w:p w14:paraId="151799BA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45712161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AND</w:t>
      </w:r>
    </w:p>
    <w:p w14:paraId="201A518B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2CB70A07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(</w:t>
      </w:r>
      <w:proofErr w:type="gram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Humans[</w:t>
      </w:r>
      <w:proofErr w:type="spellStart"/>
      <w:proofErr w:type="gram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MeSH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(Humans[Mesh] NOT Animals[Mesh])</w:t>
      </w:r>
    </w:p>
    <w:p w14:paraId="050881CB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3267F4A8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AND </w:t>
      </w:r>
    </w:p>
    <w:p w14:paraId="59219571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786EE3AB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proofErr w:type="spellStart"/>
      <w:proofErr w:type="gram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cochrane</w:t>
      </w:r>
      <w:proofErr w:type="spellEnd"/>
      <w:proofErr w:type="gram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database 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syst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 xml:space="preserve"> rev[ta] OR search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meta-analysis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pt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MEDLINE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OR (systematic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 AND review[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tiab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])</w:t>
      </w:r>
    </w:p>
    <w:p w14:paraId="51210C3C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7BDF3009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36F04BCB" w14:textId="53A3986B" w:rsidR="00422CAB" w:rsidRPr="004548DC" w:rsidRDefault="004548DC" w:rsidP="004548DC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hAnsiTheme="majorHAnsi" w:cs="Arial"/>
          <w:b/>
          <w:sz w:val="22"/>
          <w:szCs w:val="22"/>
        </w:rPr>
        <w:t xml:space="preserve">B. </w:t>
      </w:r>
      <w:bookmarkStart w:id="2" w:name="_Toc314875989"/>
      <w:bookmarkStart w:id="3" w:name="_Toc336022346"/>
      <w:r w:rsidR="00422CAB" w:rsidRPr="004548DC">
        <w:rPr>
          <w:rFonts w:asciiTheme="majorHAnsi" w:hAnsiTheme="majorHAnsi" w:cs="Arial"/>
          <w:b/>
          <w:sz w:val="22"/>
          <w:szCs w:val="22"/>
        </w:rPr>
        <w:t xml:space="preserve">EMBASE </w:t>
      </w:r>
      <w:bookmarkEnd w:id="2"/>
      <w:bookmarkEnd w:id="3"/>
      <w:r w:rsidRPr="004548DC">
        <w:rPr>
          <w:rFonts w:asciiTheme="majorHAnsi" w:hAnsiTheme="majorHAnsi" w:cs="Arial"/>
          <w:b/>
          <w:sz w:val="22"/>
          <w:szCs w:val="22"/>
        </w:rPr>
        <w:t>search strategy</w:t>
      </w:r>
    </w:p>
    <w:p w14:paraId="3B987DD8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64208BCD" w14:textId="77777777" w:rsidR="00422CAB" w:rsidRPr="004548DC" w:rsidRDefault="00422CAB" w:rsidP="00422CAB">
      <w:pPr>
        <w:rPr>
          <w:rFonts w:asciiTheme="majorHAnsi" w:eastAsia="Times New Roman" w:hAnsiTheme="majorHAnsi" w:cs="Times New Roman"/>
          <w:color w:val="000000"/>
          <w:sz w:val="20"/>
          <w:szCs w:val="20"/>
        </w:rPr>
      </w:pPr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((*</w:t>
      </w:r>
      <w:proofErr w:type="gram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'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asthenopi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'</w:t>
      </w:r>
      <w:proofErr w:type="gram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*/de OR *'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asthenopi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'*) OR (*'cerebral blindness'*/de OR *'cerebral blindness'*) OR (*'diplopia'*/de OR *'diplopia'*) OR (*'eye malformation'*/de OR *'eye malformation'*) OR (*'eye burn'*/de OR *'eye burn'*) OR (*'eye injury'*/de OR *'eye injury'*) OR (*'perforating eye injury'*/de OR *'perforating eye injury'*) OR (*'hemianopia'*/de OR *'hemianopia'*) OR (*'lacrimal gland disease'*/de OR *'lacrimal gland disease'*) OR (*'intraocular hypotension'*/de OR *'intraocular hypotension'*) OR (*'photophobia'*/de OR *'photophobia'*) OR (*'pupil disease'*/de OR *'pupil disease'*) OR (*'sclera disease'*/de OR *'sclera disease'*) OR (*'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scotom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'*/de OR *'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scotoma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'*) OR (*'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vitreoretinopathy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'*/de OR *'</w:t>
      </w:r>
      <w:proofErr w:type="spellStart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vitreoretinopathy</w:t>
      </w:r>
      <w:proofErr w:type="spellEnd"/>
      <w:r w:rsidRPr="004548DC">
        <w:rPr>
          <w:rFonts w:asciiTheme="majorHAnsi" w:eastAsia="Times New Roman" w:hAnsiTheme="majorHAnsi" w:cs="Times New Roman"/>
          <w:color w:val="000000"/>
          <w:sz w:val="20"/>
          <w:szCs w:val="20"/>
        </w:rPr>
        <w:t>'*) OR (*'vitreous body detachment'*/de OR *'vitreous body detachment'*) OR (*'transitional blindness'*/de OR *'transitional blindness'*) OR (*'amblyopia'*/de OR *'amblyopia'*) OR (*'blindness'*/de OR *'blindness'*) OR (*'color vision defect'*/de OR *'color vision defect'*) OR (*'conjunctiva disease'*/de OR *'conjunctiva disease'*) OR (*'cornea disease'*/de OR *'cornea disease'*) OR (*'eye disease'*/de OR *'eye disease'*) OR (*'intraocular foreign body'*/de OR *'intraocular foreign body'*) OR (*'intraocular hemorrhage'*/de OR *'intraocular hemorrhage'*) OR (*'eye infection'*/de OR *'eye infection'*) OR (*'eye tumor'*/de OR *'eye tumor'*) OR (*'eyelid disease'*/de OR *'eyelid disease'*) OR (*'lens disease'*/de OR *'lens disease'*) OR (*'night blindness'*/de OR *'night blindness'*) OR (*'intraocular hypertension'*/de OR *'intraocular hypertension'*) OR (*'eye movement disorder'*/de OR *'eye movement disorder'*) OR (*'optic nerve disease'*/de OR *'optic nerve disease'*) OR (*'orbit disease'*/de OR *'orbit disease'*) OR (*'refraction error'*/de OR *'refraction error'*) OR (*'retina disease'*/de OR *'retina disease'*) OR (*'uvea disease'*/de OR *'uvea disease'*) OR (*'visual disorder'*/de OR *'visual disorder'*)) AND ((*search*) OR (*'meta analysis'* OR *'systematic review'*))</w:t>
      </w:r>
    </w:p>
    <w:p w14:paraId="5D97B4F3" w14:textId="5921E7C3" w:rsidR="008A3AE4" w:rsidRPr="008D0E1E" w:rsidRDefault="008A3AE4" w:rsidP="00496590">
      <w:bookmarkStart w:id="4" w:name="_GoBack"/>
      <w:bookmarkEnd w:id="4"/>
    </w:p>
    <w:sectPr w:rsidR="008A3AE4" w:rsidRPr="008D0E1E" w:rsidSect="00850846">
      <w:headerReference w:type="default" r:id="rId12"/>
      <w:footerReference w:type="default" r:id="rId13"/>
      <w:pgSz w:w="12240" w:h="15840"/>
      <w:pgMar w:top="1440" w:right="1440" w:bottom="1440" w:left="1440" w:header="720" w:footer="634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C21221C" w15:done="0"/>
  <w15:commentEx w15:paraId="05ECD2D0" w15:done="0"/>
  <w15:commentEx w15:paraId="52BF5D2D" w15:done="0"/>
  <w15:commentEx w15:paraId="34515264" w15:paraIdParent="52BF5D2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06CDD3" w14:textId="77777777" w:rsidR="00752B5B" w:rsidRDefault="00752B5B" w:rsidP="007C0FF6">
      <w:r>
        <w:separator/>
      </w:r>
    </w:p>
  </w:endnote>
  <w:endnote w:type="continuationSeparator" w:id="0">
    <w:p w14:paraId="3F85FCF8" w14:textId="77777777" w:rsidR="00752B5B" w:rsidRDefault="00752B5B" w:rsidP="007C0FF6">
      <w:r>
        <w:continuationSeparator/>
      </w:r>
    </w:p>
  </w:endnote>
  <w:endnote w:type="continuationNotice" w:id="1">
    <w:p w14:paraId="399383E9" w14:textId="77777777" w:rsidR="00752B5B" w:rsidRDefault="00752B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Times-Roman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E1E301" w14:textId="6964BFE0" w:rsidR="00752B5B" w:rsidRPr="00702620" w:rsidRDefault="00752B5B" w:rsidP="00AF1FC4">
    <w:pPr>
      <w:pStyle w:val="Footer"/>
      <w:tabs>
        <w:tab w:val="clear" w:pos="4320"/>
        <w:tab w:val="clear" w:pos="8640"/>
        <w:tab w:val="left" w:pos="0"/>
        <w:tab w:val="right" w:pos="9360"/>
      </w:tabs>
      <w:jc w:val="right"/>
      <w:rPr>
        <w:rFonts w:asciiTheme="majorHAnsi" w:hAnsiTheme="majorHAnsi"/>
        <w:noProof/>
        <w:sz w:val="20"/>
        <w:szCs w:val="20"/>
      </w:rPr>
    </w:pPr>
    <w:r>
      <w:rPr>
        <w:rFonts w:asciiTheme="majorHAnsi" w:hAnsiTheme="majorHAnsi"/>
        <w:noProof/>
        <w:sz w:val="20"/>
        <w:szCs w:val="20"/>
      </w:rPr>
      <w:tab/>
    </w:r>
    <w:r w:rsidR="005C73B4">
      <w:rPr>
        <w:rFonts w:asciiTheme="majorHAnsi" w:hAnsiTheme="majorHAnsi"/>
        <w:noProof/>
        <w:sz w:val="20"/>
        <w:szCs w:val="20"/>
      </w:rPr>
      <w:t xml:space="preserve">Online supplement 1: </w:t>
    </w:r>
    <w:r w:rsidRPr="00E052D8">
      <w:rPr>
        <w:rFonts w:asciiTheme="majorHAnsi" w:hAnsiTheme="majorHAnsi"/>
        <w:sz w:val="20"/>
        <w:szCs w:val="20"/>
      </w:rPr>
      <w:fldChar w:fldCharType="begin"/>
    </w:r>
    <w:r w:rsidRPr="00E052D8">
      <w:rPr>
        <w:rFonts w:asciiTheme="majorHAnsi" w:hAnsiTheme="majorHAnsi"/>
        <w:sz w:val="20"/>
        <w:szCs w:val="20"/>
      </w:rPr>
      <w:instrText xml:space="preserve"> PAGE   \* MERGEFORMAT </w:instrText>
    </w:r>
    <w:r w:rsidRPr="00E052D8">
      <w:rPr>
        <w:rFonts w:asciiTheme="majorHAnsi" w:hAnsiTheme="majorHAnsi"/>
        <w:sz w:val="20"/>
        <w:szCs w:val="20"/>
      </w:rPr>
      <w:fldChar w:fldCharType="separate"/>
    </w:r>
    <w:r w:rsidR="005C73B4">
      <w:rPr>
        <w:rFonts w:asciiTheme="majorHAnsi" w:hAnsiTheme="majorHAnsi"/>
        <w:noProof/>
        <w:sz w:val="20"/>
        <w:szCs w:val="20"/>
      </w:rPr>
      <w:t>3</w:t>
    </w:r>
    <w:r w:rsidRPr="00E052D8">
      <w:rPr>
        <w:rFonts w:asciiTheme="majorHAnsi" w:hAnsiTheme="majorHAnsi"/>
        <w:noProof/>
        <w:sz w:val="20"/>
        <w:szCs w:val="20"/>
      </w:rPr>
      <w:fldChar w:fldCharType="end"/>
    </w:r>
    <w:r>
      <w:rPr>
        <w:rFonts w:asciiTheme="majorHAnsi" w:hAnsiTheme="majorHAnsi"/>
        <w:noProof/>
        <w:sz w:val="20"/>
        <w:szCs w:val="20"/>
      </w:rPr>
      <w:t xml:space="preserve"> </w:t>
    </w:r>
    <w:r w:rsidRPr="00E052D8">
      <w:rPr>
        <w:rFonts w:asciiTheme="majorHAnsi" w:hAnsiTheme="majorHAnsi"/>
        <w:noProof/>
        <w:sz w:val="20"/>
        <w:szCs w:val="20"/>
      </w:rPr>
      <w:t xml:space="preserve">of </w:t>
    </w:r>
    <w:r w:rsidR="005C73B4">
      <w:rPr>
        <w:rFonts w:asciiTheme="majorHAnsi" w:hAnsiTheme="majorHAnsi"/>
        <w:noProof/>
        <w:sz w:val="20"/>
        <w:szCs w:val="20"/>
      </w:rPr>
      <w:fldChar w:fldCharType="begin"/>
    </w:r>
    <w:r w:rsidR="005C73B4">
      <w:rPr>
        <w:rFonts w:asciiTheme="majorHAnsi" w:hAnsiTheme="majorHAnsi"/>
        <w:noProof/>
        <w:sz w:val="20"/>
        <w:szCs w:val="20"/>
      </w:rPr>
      <w:instrText xml:space="preserve"> NUMPAGES  \* MERGEFORMAT </w:instrText>
    </w:r>
    <w:r w:rsidR="005C73B4">
      <w:rPr>
        <w:rFonts w:asciiTheme="majorHAnsi" w:hAnsiTheme="majorHAnsi"/>
        <w:noProof/>
        <w:sz w:val="20"/>
        <w:szCs w:val="20"/>
      </w:rPr>
      <w:fldChar w:fldCharType="separate"/>
    </w:r>
    <w:r w:rsidR="005C73B4">
      <w:rPr>
        <w:rFonts w:asciiTheme="majorHAnsi" w:hAnsiTheme="majorHAnsi"/>
        <w:noProof/>
        <w:sz w:val="20"/>
        <w:szCs w:val="20"/>
      </w:rPr>
      <w:t>3</w:t>
    </w:r>
    <w:r w:rsidR="005C73B4">
      <w:rPr>
        <w:rFonts w:asciiTheme="majorHAnsi" w:hAnsiTheme="majorHAnsi"/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701E05" w14:textId="77777777" w:rsidR="00752B5B" w:rsidRDefault="00752B5B" w:rsidP="007C0FF6">
      <w:r>
        <w:separator/>
      </w:r>
    </w:p>
  </w:footnote>
  <w:footnote w:type="continuationSeparator" w:id="0">
    <w:p w14:paraId="21B41FC0" w14:textId="77777777" w:rsidR="00752B5B" w:rsidRDefault="00752B5B" w:rsidP="007C0FF6">
      <w:r>
        <w:continuationSeparator/>
      </w:r>
    </w:p>
  </w:footnote>
  <w:footnote w:type="continuationNotice" w:id="1">
    <w:p w14:paraId="3496C14B" w14:textId="77777777" w:rsidR="00752B5B" w:rsidRDefault="00752B5B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AA8CA5" w14:textId="5615638A" w:rsidR="00752B5B" w:rsidRPr="00FA6D9F" w:rsidRDefault="00752B5B" w:rsidP="005C73B4">
    <w:pPr>
      <w:pStyle w:val="Header"/>
      <w:jc w:val="right"/>
    </w:pPr>
    <w:r w:rsidRPr="005C73B4">
      <w:rPr>
        <w:rFonts w:ascii="Calibri" w:hAnsi="Calibri" w:cs="Arial"/>
      </w:rPr>
      <w:t>The quality of systematic reviews about refractive error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4364A4"/>
    <w:multiLevelType w:val="hybridMultilevel"/>
    <w:tmpl w:val="57584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ndsley, Kristina B.">
    <w15:presenceInfo w15:providerId="AD" w15:userId="S-1-5-21-2122500139-1198148142-3152560411-197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tzt52r7r0ztietfwn5tvvjwpez950pve2w&quot;&gt;Refractive_Error_Reviews_20161002&lt;record-ids&gt;&lt;item&gt;38&lt;/item&gt;&lt;item&gt;1706&lt;/item&gt;&lt;item&gt;1716&lt;/item&gt;&lt;item&gt;2272&lt;/item&gt;&lt;item&gt;2290&lt;/item&gt;&lt;item&gt;2297&lt;/item&gt;&lt;item&gt;2308&lt;/item&gt;&lt;item&gt;2309&lt;/item&gt;&lt;item&gt;2314&lt;/item&gt;&lt;item&gt;2402&lt;/item&gt;&lt;item&gt;2433&lt;/item&gt;&lt;item&gt;2512&lt;/item&gt;&lt;item&gt;5347&lt;/item&gt;&lt;item&gt;5382&lt;/item&gt;&lt;item&gt;5434&lt;/item&gt;&lt;item&gt;5435&lt;/item&gt;&lt;item&gt;5487&lt;/item&gt;&lt;item&gt;5691&lt;/item&gt;&lt;item&gt;6146&lt;/item&gt;&lt;item&gt;6571&lt;/item&gt;&lt;item&gt;7071&lt;/item&gt;&lt;item&gt;9713&lt;/item&gt;&lt;item&gt;9715&lt;/item&gt;&lt;item&gt;9727&lt;/item&gt;&lt;item&gt;9754&lt;/item&gt;&lt;item&gt;9756&lt;/item&gt;&lt;item&gt;9784&lt;/item&gt;&lt;item&gt;10174&lt;/item&gt;&lt;item&gt;11976&lt;/item&gt;&lt;item&gt;12075&lt;/item&gt;&lt;item&gt;16453&lt;/item&gt;&lt;item&gt;17164&lt;/item&gt;&lt;item&gt;17204&lt;/item&gt;&lt;item&gt;17424&lt;/item&gt;&lt;item&gt;17625&lt;/item&gt;&lt;item&gt;17696&lt;/item&gt;&lt;item&gt;17843&lt;/item&gt;&lt;item&gt;17967&lt;/item&gt;&lt;item&gt;17968&lt;/item&gt;&lt;item&gt;17969&lt;/item&gt;&lt;item&gt;17970&lt;/item&gt;&lt;item&gt;17971&lt;/item&gt;&lt;item&gt;17981&lt;/item&gt;&lt;item&gt;17984&lt;/item&gt;&lt;item&gt;17985&lt;/item&gt;&lt;item&gt;17986&lt;/item&gt;&lt;item&gt;17987&lt;/item&gt;&lt;item&gt;17990&lt;/item&gt;&lt;item&gt;17991&lt;/item&gt;&lt;item&gt;17993&lt;/item&gt;&lt;item&gt;17996&lt;/item&gt;&lt;item&gt;18000&lt;/item&gt;&lt;item&gt;18010&lt;/item&gt;&lt;item&gt;18011&lt;/item&gt;&lt;item&gt;18013&lt;/item&gt;&lt;item&gt;18014&lt;/item&gt;&lt;item&gt;18015&lt;/item&gt;&lt;item&gt;18019&lt;/item&gt;&lt;item&gt;18022&lt;/item&gt;&lt;item&gt;18023&lt;/item&gt;&lt;item&gt;18024&lt;/item&gt;&lt;item&gt;18025&lt;/item&gt;&lt;/record-ids&gt;&lt;/item&gt;&lt;/Libraries&gt;"/>
  </w:docVars>
  <w:rsids>
    <w:rsidRoot w:val="006C606B"/>
    <w:rsid w:val="00002A2F"/>
    <w:rsid w:val="0000304C"/>
    <w:rsid w:val="00005A19"/>
    <w:rsid w:val="0000603F"/>
    <w:rsid w:val="000064AD"/>
    <w:rsid w:val="0001474B"/>
    <w:rsid w:val="00016D7A"/>
    <w:rsid w:val="00017BED"/>
    <w:rsid w:val="000215E9"/>
    <w:rsid w:val="0002356E"/>
    <w:rsid w:val="0002402D"/>
    <w:rsid w:val="00046E63"/>
    <w:rsid w:val="000476FD"/>
    <w:rsid w:val="00050A20"/>
    <w:rsid w:val="0005117E"/>
    <w:rsid w:val="0005279A"/>
    <w:rsid w:val="00052CF6"/>
    <w:rsid w:val="00053343"/>
    <w:rsid w:val="00060707"/>
    <w:rsid w:val="000614C6"/>
    <w:rsid w:val="00061C6F"/>
    <w:rsid w:val="00072038"/>
    <w:rsid w:val="00073B29"/>
    <w:rsid w:val="000801EE"/>
    <w:rsid w:val="00080845"/>
    <w:rsid w:val="00082961"/>
    <w:rsid w:val="00085CFA"/>
    <w:rsid w:val="00091B23"/>
    <w:rsid w:val="00092638"/>
    <w:rsid w:val="00097341"/>
    <w:rsid w:val="000A2B0A"/>
    <w:rsid w:val="000A3AD1"/>
    <w:rsid w:val="000A5765"/>
    <w:rsid w:val="000B3F37"/>
    <w:rsid w:val="000C094D"/>
    <w:rsid w:val="000C1EE1"/>
    <w:rsid w:val="000C4134"/>
    <w:rsid w:val="000C6D7A"/>
    <w:rsid w:val="000D2AEC"/>
    <w:rsid w:val="000D474E"/>
    <w:rsid w:val="000D4E4C"/>
    <w:rsid w:val="000E3AAD"/>
    <w:rsid w:val="000E47B9"/>
    <w:rsid w:val="000E58FA"/>
    <w:rsid w:val="000E5984"/>
    <w:rsid w:val="000E6E59"/>
    <w:rsid w:val="000E7029"/>
    <w:rsid w:val="000E79A4"/>
    <w:rsid w:val="000F0A6E"/>
    <w:rsid w:val="000F0BB0"/>
    <w:rsid w:val="000F0F51"/>
    <w:rsid w:val="0010097B"/>
    <w:rsid w:val="0011144E"/>
    <w:rsid w:val="00111A95"/>
    <w:rsid w:val="00113D55"/>
    <w:rsid w:val="00123B58"/>
    <w:rsid w:val="00132DC1"/>
    <w:rsid w:val="001330F5"/>
    <w:rsid w:val="00136461"/>
    <w:rsid w:val="00137D90"/>
    <w:rsid w:val="00151DE7"/>
    <w:rsid w:val="0015244E"/>
    <w:rsid w:val="00155DFF"/>
    <w:rsid w:val="0015608C"/>
    <w:rsid w:val="001577A6"/>
    <w:rsid w:val="001662BB"/>
    <w:rsid w:val="0017392E"/>
    <w:rsid w:val="00174979"/>
    <w:rsid w:val="00176849"/>
    <w:rsid w:val="0018039F"/>
    <w:rsid w:val="00184525"/>
    <w:rsid w:val="00185957"/>
    <w:rsid w:val="00185AC5"/>
    <w:rsid w:val="0018631E"/>
    <w:rsid w:val="00186CC6"/>
    <w:rsid w:val="0019083C"/>
    <w:rsid w:val="00193729"/>
    <w:rsid w:val="0019442A"/>
    <w:rsid w:val="0019570F"/>
    <w:rsid w:val="00196FF4"/>
    <w:rsid w:val="001A1C2D"/>
    <w:rsid w:val="001A4641"/>
    <w:rsid w:val="001A6F77"/>
    <w:rsid w:val="001B54B8"/>
    <w:rsid w:val="001B658B"/>
    <w:rsid w:val="001C285D"/>
    <w:rsid w:val="001D057B"/>
    <w:rsid w:val="001D0DFA"/>
    <w:rsid w:val="001D3960"/>
    <w:rsid w:val="001D3F60"/>
    <w:rsid w:val="001E1D93"/>
    <w:rsid w:val="001E23D6"/>
    <w:rsid w:val="001E3002"/>
    <w:rsid w:val="001E63FD"/>
    <w:rsid w:val="001F1991"/>
    <w:rsid w:val="001F1A23"/>
    <w:rsid w:val="00200D1E"/>
    <w:rsid w:val="00202734"/>
    <w:rsid w:val="00211884"/>
    <w:rsid w:val="00216032"/>
    <w:rsid w:val="0022091B"/>
    <w:rsid w:val="002228A0"/>
    <w:rsid w:val="0022298C"/>
    <w:rsid w:val="002233BA"/>
    <w:rsid w:val="0022375D"/>
    <w:rsid w:val="0023247E"/>
    <w:rsid w:val="00234A8A"/>
    <w:rsid w:val="002369CC"/>
    <w:rsid w:val="00240522"/>
    <w:rsid w:val="00240FA7"/>
    <w:rsid w:val="00241BC8"/>
    <w:rsid w:val="00242C36"/>
    <w:rsid w:val="0024348B"/>
    <w:rsid w:val="002436F3"/>
    <w:rsid w:val="0024717B"/>
    <w:rsid w:val="002534AD"/>
    <w:rsid w:val="00253A75"/>
    <w:rsid w:val="002547B7"/>
    <w:rsid w:val="00255EAE"/>
    <w:rsid w:val="00262149"/>
    <w:rsid w:val="00262209"/>
    <w:rsid w:val="00264FDF"/>
    <w:rsid w:val="002657F1"/>
    <w:rsid w:val="00267D1B"/>
    <w:rsid w:val="00272D6A"/>
    <w:rsid w:val="00273FE6"/>
    <w:rsid w:val="002765E7"/>
    <w:rsid w:val="002827C0"/>
    <w:rsid w:val="00282C12"/>
    <w:rsid w:val="00283DE2"/>
    <w:rsid w:val="00283E8F"/>
    <w:rsid w:val="00287942"/>
    <w:rsid w:val="00290CD2"/>
    <w:rsid w:val="00292E9E"/>
    <w:rsid w:val="00294D62"/>
    <w:rsid w:val="0029512A"/>
    <w:rsid w:val="002A02BC"/>
    <w:rsid w:val="002A2C1E"/>
    <w:rsid w:val="002A4035"/>
    <w:rsid w:val="002A5D27"/>
    <w:rsid w:val="002A6750"/>
    <w:rsid w:val="002B08C8"/>
    <w:rsid w:val="002B14EE"/>
    <w:rsid w:val="002B1FB8"/>
    <w:rsid w:val="002B55B4"/>
    <w:rsid w:val="002C4564"/>
    <w:rsid w:val="002C471D"/>
    <w:rsid w:val="002C540F"/>
    <w:rsid w:val="002D05FD"/>
    <w:rsid w:val="002D3D45"/>
    <w:rsid w:val="002E35DE"/>
    <w:rsid w:val="002E3FC3"/>
    <w:rsid w:val="002E6074"/>
    <w:rsid w:val="002E71E5"/>
    <w:rsid w:val="002F0234"/>
    <w:rsid w:val="002F254F"/>
    <w:rsid w:val="002F6586"/>
    <w:rsid w:val="00302533"/>
    <w:rsid w:val="003033B7"/>
    <w:rsid w:val="00305478"/>
    <w:rsid w:val="00306407"/>
    <w:rsid w:val="00314951"/>
    <w:rsid w:val="00314C5D"/>
    <w:rsid w:val="0032357E"/>
    <w:rsid w:val="0032435D"/>
    <w:rsid w:val="00330350"/>
    <w:rsid w:val="00330D5E"/>
    <w:rsid w:val="003323BD"/>
    <w:rsid w:val="00336403"/>
    <w:rsid w:val="0034188D"/>
    <w:rsid w:val="00346347"/>
    <w:rsid w:val="00351EEB"/>
    <w:rsid w:val="0036105A"/>
    <w:rsid w:val="0037165A"/>
    <w:rsid w:val="00372846"/>
    <w:rsid w:val="00374A09"/>
    <w:rsid w:val="00374BF6"/>
    <w:rsid w:val="00376282"/>
    <w:rsid w:val="0037707A"/>
    <w:rsid w:val="003827E4"/>
    <w:rsid w:val="00384956"/>
    <w:rsid w:val="003866A9"/>
    <w:rsid w:val="00387465"/>
    <w:rsid w:val="003878EA"/>
    <w:rsid w:val="00393DA2"/>
    <w:rsid w:val="003968B8"/>
    <w:rsid w:val="003A1BD5"/>
    <w:rsid w:val="003A3449"/>
    <w:rsid w:val="003A4370"/>
    <w:rsid w:val="003A60DC"/>
    <w:rsid w:val="003A6137"/>
    <w:rsid w:val="003A7DC2"/>
    <w:rsid w:val="003B610C"/>
    <w:rsid w:val="003C0A64"/>
    <w:rsid w:val="003C13C9"/>
    <w:rsid w:val="003C2667"/>
    <w:rsid w:val="003C27C7"/>
    <w:rsid w:val="003C348D"/>
    <w:rsid w:val="003C4DAB"/>
    <w:rsid w:val="003C6BCC"/>
    <w:rsid w:val="003D0778"/>
    <w:rsid w:val="003D099D"/>
    <w:rsid w:val="003D63E2"/>
    <w:rsid w:val="003D7F63"/>
    <w:rsid w:val="003E5E68"/>
    <w:rsid w:val="003F0C95"/>
    <w:rsid w:val="003F3276"/>
    <w:rsid w:val="003F6FF6"/>
    <w:rsid w:val="004040CD"/>
    <w:rsid w:val="00405DC0"/>
    <w:rsid w:val="004064F3"/>
    <w:rsid w:val="004066D1"/>
    <w:rsid w:val="00415A99"/>
    <w:rsid w:val="00420D31"/>
    <w:rsid w:val="00422CAB"/>
    <w:rsid w:val="004242B2"/>
    <w:rsid w:val="00432CD0"/>
    <w:rsid w:val="004346EE"/>
    <w:rsid w:val="00442985"/>
    <w:rsid w:val="004443CE"/>
    <w:rsid w:val="00447412"/>
    <w:rsid w:val="00447BAB"/>
    <w:rsid w:val="00447FAE"/>
    <w:rsid w:val="004548DC"/>
    <w:rsid w:val="004566C8"/>
    <w:rsid w:val="00463600"/>
    <w:rsid w:val="00464227"/>
    <w:rsid w:val="00464E76"/>
    <w:rsid w:val="00465283"/>
    <w:rsid w:val="004704B5"/>
    <w:rsid w:val="00476522"/>
    <w:rsid w:val="00483967"/>
    <w:rsid w:val="00496351"/>
    <w:rsid w:val="00496590"/>
    <w:rsid w:val="004A607C"/>
    <w:rsid w:val="004B4978"/>
    <w:rsid w:val="004B4CD5"/>
    <w:rsid w:val="004B578E"/>
    <w:rsid w:val="004C27CA"/>
    <w:rsid w:val="004C54B6"/>
    <w:rsid w:val="004D2334"/>
    <w:rsid w:val="004E0074"/>
    <w:rsid w:val="004E04EA"/>
    <w:rsid w:val="004E1EE6"/>
    <w:rsid w:val="004E7AE9"/>
    <w:rsid w:val="004F01F3"/>
    <w:rsid w:val="004F3809"/>
    <w:rsid w:val="004F533B"/>
    <w:rsid w:val="004F5DDE"/>
    <w:rsid w:val="00505D2F"/>
    <w:rsid w:val="00507CA0"/>
    <w:rsid w:val="005125F6"/>
    <w:rsid w:val="00513E4B"/>
    <w:rsid w:val="0052018C"/>
    <w:rsid w:val="005201E7"/>
    <w:rsid w:val="00523EC9"/>
    <w:rsid w:val="0052655D"/>
    <w:rsid w:val="00530138"/>
    <w:rsid w:val="005331E8"/>
    <w:rsid w:val="0053623C"/>
    <w:rsid w:val="00541F2B"/>
    <w:rsid w:val="00544F37"/>
    <w:rsid w:val="00545EC5"/>
    <w:rsid w:val="00554B06"/>
    <w:rsid w:val="00555972"/>
    <w:rsid w:val="00561A8C"/>
    <w:rsid w:val="00565CE5"/>
    <w:rsid w:val="00566B48"/>
    <w:rsid w:val="00570803"/>
    <w:rsid w:val="005728DF"/>
    <w:rsid w:val="00575475"/>
    <w:rsid w:val="00577B0A"/>
    <w:rsid w:val="00590D8F"/>
    <w:rsid w:val="0059166A"/>
    <w:rsid w:val="00591C74"/>
    <w:rsid w:val="005938C2"/>
    <w:rsid w:val="00594612"/>
    <w:rsid w:val="00594EBF"/>
    <w:rsid w:val="00595EE5"/>
    <w:rsid w:val="0059773F"/>
    <w:rsid w:val="00597E50"/>
    <w:rsid w:val="005A3D23"/>
    <w:rsid w:val="005A4F29"/>
    <w:rsid w:val="005A667E"/>
    <w:rsid w:val="005A7282"/>
    <w:rsid w:val="005B0468"/>
    <w:rsid w:val="005B07AA"/>
    <w:rsid w:val="005B34FA"/>
    <w:rsid w:val="005B3AC5"/>
    <w:rsid w:val="005B406D"/>
    <w:rsid w:val="005B4EBB"/>
    <w:rsid w:val="005C3E44"/>
    <w:rsid w:val="005C47E4"/>
    <w:rsid w:val="005C586F"/>
    <w:rsid w:val="005C5C1B"/>
    <w:rsid w:val="005C73B4"/>
    <w:rsid w:val="005D0D7E"/>
    <w:rsid w:val="005D2E07"/>
    <w:rsid w:val="005D4F5C"/>
    <w:rsid w:val="005D6228"/>
    <w:rsid w:val="005E3F38"/>
    <w:rsid w:val="005F3BAA"/>
    <w:rsid w:val="00603950"/>
    <w:rsid w:val="00604B6B"/>
    <w:rsid w:val="00612878"/>
    <w:rsid w:val="00616511"/>
    <w:rsid w:val="006169A8"/>
    <w:rsid w:val="00620607"/>
    <w:rsid w:val="00626319"/>
    <w:rsid w:val="00627514"/>
    <w:rsid w:val="006345FC"/>
    <w:rsid w:val="006362B4"/>
    <w:rsid w:val="006364F7"/>
    <w:rsid w:val="00637BB8"/>
    <w:rsid w:val="0064348C"/>
    <w:rsid w:val="006435B6"/>
    <w:rsid w:val="006442BB"/>
    <w:rsid w:val="006454C5"/>
    <w:rsid w:val="00645DE2"/>
    <w:rsid w:val="00646220"/>
    <w:rsid w:val="00646F51"/>
    <w:rsid w:val="00652C7B"/>
    <w:rsid w:val="0065332E"/>
    <w:rsid w:val="00653E2E"/>
    <w:rsid w:val="00660AED"/>
    <w:rsid w:val="00661D0E"/>
    <w:rsid w:val="00662926"/>
    <w:rsid w:val="00663FFC"/>
    <w:rsid w:val="00665CFE"/>
    <w:rsid w:val="00674923"/>
    <w:rsid w:val="00680505"/>
    <w:rsid w:val="00692711"/>
    <w:rsid w:val="0069594C"/>
    <w:rsid w:val="00697AE5"/>
    <w:rsid w:val="006A101C"/>
    <w:rsid w:val="006A1BFC"/>
    <w:rsid w:val="006A28F4"/>
    <w:rsid w:val="006A3D63"/>
    <w:rsid w:val="006A6CAF"/>
    <w:rsid w:val="006B3DDC"/>
    <w:rsid w:val="006B598C"/>
    <w:rsid w:val="006C606B"/>
    <w:rsid w:val="006D0588"/>
    <w:rsid w:val="006D730E"/>
    <w:rsid w:val="006E3FB0"/>
    <w:rsid w:val="006E5422"/>
    <w:rsid w:val="006E62D6"/>
    <w:rsid w:val="006F0F7E"/>
    <w:rsid w:val="006F1F56"/>
    <w:rsid w:val="006F2FAC"/>
    <w:rsid w:val="006F5ED4"/>
    <w:rsid w:val="00702620"/>
    <w:rsid w:val="00704FA2"/>
    <w:rsid w:val="007117B2"/>
    <w:rsid w:val="007167DB"/>
    <w:rsid w:val="00716F52"/>
    <w:rsid w:val="0071723F"/>
    <w:rsid w:val="00721D72"/>
    <w:rsid w:val="007306CF"/>
    <w:rsid w:val="0073719E"/>
    <w:rsid w:val="00737B5F"/>
    <w:rsid w:val="0074010C"/>
    <w:rsid w:val="00740140"/>
    <w:rsid w:val="0074017F"/>
    <w:rsid w:val="007408AB"/>
    <w:rsid w:val="00743709"/>
    <w:rsid w:val="00746398"/>
    <w:rsid w:val="0074780A"/>
    <w:rsid w:val="00752B5B"/>
    <w:rsid w:val="00753761"/>
    <w:rsid w:val="007538A6"/>
    <w:rsid w:val="00761A3D"/>
    <w:rsid w:val="00761B78"/>
    <w:rsid w:val="00761D43"/>
    <w:rsid w:val="0076644D"/>
    <w:rsid w:val="00771A82"/>
    <w:rsid w:val="00772C4E"/>
    <w:rsid w:val="00774B21"/>
    <w:rsid w:val="007777CB"/>
    <w:rsid w:val="00780525"/>
    <w:rsid w:val="0078170F"/>
    <w:rsid w:val="00784AE8"/>
    <w:rsid w:val="007A0139"/>
    <w:rsid w:val="007A5F2B"/>
    <w:rsid w:val="007A79DF"/>
    <w:rsid w:val="007B4C17"/>
    <w:rsid w:val="007B51A5"/>
    <w:rsid w:val="007C078E"/>
    <w:rsid w:val="007C0FF6"/>
    <w:rsid w:val="007C3FB9"/>
    <w:rsid w:val="007C6C21"/>
    <w:rsid w:val="007D0152"/>
    <w:rsid w:val="007D075B"/>
    <w:rsid w:val="007D1B29"/>
    <w:rsid w:val="007D28A6"/>
    <w:rsid w:val="007D36F2"/>
    <w:rsid w:val="007E39C7"/>
    <w:rsid w:val="007F1E22"/>
    <w:rsid w:val="007F4F4C"/>
    <w:rsid w:val="0080524E"/>
    <w:rsid w:val="008142C5"/>
    <w:rsid w:val="008205AA"/>
    <w:rsid w:val="0082688B"/>
    <w:rsid w:val="00832C77"/>
    <w:rsid w:val="00833F33"/>
    <w:rsid w:val="008344B8"/>
    <w:rsid w:val="0084318D"/>
    <w:rsid w:val="0084391A"/>
    <w:rsid w:val="008456C9"/>
    <w:rsid w:val="00845E69"/>
    <w:rsid w:val="00846D13"/>
    <w:rsid w:val="00850846"/>
    <w:rsid w:val="00852413"/>
    <w:rsid w:val="0085642F"/>
    <w:rsid w:val="00856DE5"/>
    <w:rsid w:val="008632FC"/>
    <w:rsid w:val="00867B5C"/>
    <w:rsid w:val="0087774B"/>
    <w:rsid w:val="00877997"/>
    <w:rsid w:val="0088578B"/>
    <w:rsid w:val="00885EED"/>
    <w:rsid w:val="008879D8"/>
    <w:rsid w:val="008912C3"/>
    <w:rsid w:val="00896FEF"/>
    <w:rsid w:val="008A05EF"/>
    <w:rsid w:val="008A21CF"/>
    <w:rsid w:val="008A3AE4"/>
    <w:rsid w:val="008A5A4A"/>
    <w:rsid w:val="008B2247"/>
    <w:rsid w:val="008B294D"/>
    <w:rsid w:val="008B7F00"/>
    <w:rsid w:val="008C2A79"/>
    <w:rsid w:val="008C57A2"/>
    <w:rsid w:val="008C5A41"/>
    <w:rsid w:val="008D0E1E"/>
    <w:rsid w:val="008D1247"/>
    <w:rsid w:val="008D19E5"/>
    <w:rsid w:val="008D3315"/>
    <w:rsid w:val="008D59A2"/>
    <w:rsid w:val="008D5A70"/>
    <w:rsid w:val="008E11F8"/>
    <w:rsid w:val="008E14F6"/>
    <w:rsid w:val="008E413A"/>
    <w:rsid w:val="008E5272"/>
    <w:rsid w:val="008F0D23"/>
    <w:rsid w:val="008F0EC6"/>
    <w:rsid w:val="008F2E14"/>
    <w:rsid w:val="008F7CB6"/>
    <w:rsid w:val="009029C4"/>
    <w:rsid w:val="0090441C"/>
    <w:rsid w:val="0091027F"/>
    <w:rsid w:val="009117CB"/>
    <w:rsid w:val="00911C50"/>
    <w:rsid w:val="009142BB"/>
    <w:rsid w:val="00914DF0"/>
    <w:rsid w:val="0091623A"/>
    <w:rsid w:val="009165AC"/>
    <w:rsid w:val="009174DC"/>
    <w:rsid w:val="009215A7"/>
    <w:rsid w:val="00923376"/>
    <w:rsid w:val="009235D3"/>
    <w:rsid w:val="00934C4E"/>
    <w:rsid w:val="009478D7"/>
    <w:rsid w:val="009574AC"/>
    <w:rsid w:val="00964C98"/>
    <w:rsid w:val="00965BAB"/>
    <w:rsid w:val="00971405"/>
    <w:rsid w:val="00973C7D"/>
    <w:rsid w:val="00975605"/>
    <w:rsid w:val="00975E5D"/>
    <w:rsid w:val="00976432"/>
    <w:rsid w:val="00980498"/>
    <w:rsid w:val="00981BBD"/>
    <w:rsid w:val="009833D9"/>
    <w:rsid w:val="0098683B"/>
    <w:rsid w:val="00986E0D"/>
    <w:rsid w:val="00990398"/>
    <w:rsid w:val="00994093"/>
    <w:rsid w:val="00997FED"/>
    <w:rsid w:val="009A0B09"/>
    <w:rsid w:val="009A1FC5"/>
    <w:rsid w:val="009A3C05"/>
    <w:rsid w:val="009A4E10"/>
    <w:rsid w:val="009B19B2"/>
    <w:rsid w:val="009B19E6"/>
    <w:rsid w:val="009B638E"/>
    <w:rsid w:val="009C06B7"/>
    <w:rsid w:val="009C5A36"/>
    <w:rsid w:val="009D3981"/>
    <w:rsid w:val="009D46DA"/>
    <w:rsid w:val="009D5A48"/>
    <w:rsid w:val="009D7D17"/>
    <w:rsid w:val="009E4B42"/>
    <w:rsid w:val="009E5F6B"/>
    <w:rsid w:val="009F124C"/>
    <w:rsid w:val="009F3AEB"/>
    <w:rsid w:val="009F5050"/>
    <w:rsid w:val="009F58C9"/>
    <w:rsid w:val="009F5AB2"/>
    <w:rsid w:val="009F66CD"/>
    <w:rsid w:val="00A0149E"/>
    <w:rsid w:val="00A044FD"/>
    <w:rsid w:val="00A06328"/>
    <w:rsid w:val="00A138B9"/>
    <w:rsid w:val="00A14228"/>
    <w:rsid w:val="00A20002"/>
    <w:rsid w:val="00A22A42"/>
    <w:rsid w:val="00A22C04"/>
    <w:rsid w:val="00A265C3"/>
    <w:rsid w:val="00A2677C"/>
    <w:rsid w:val="00A30E5B"/>
    <w:rsid w:val="00A318BC"/>
    <w:rsid w:val="00A33BEE"/>
    <w:rsid w:val="00A352F6"/>
    <w:rsid w:val="00A41451"/>
    <w:rsid w:val="00A41AF2"/>
    <w:rsid w:val="00A43B4F"/>
    <w:rsid w:val="00A43FD7"/>
    <w:rsid w:val="00A459EF"/>
    <w:rsid w:val="00A46A74"/>
    <w:rsid w:val="00A4746E"/>
    <w:rsid w:val="00A476A4"/>
    <w:rsid w:val="00A50B1E"/>
    <w:rsid w:val="00A53364"/>
    <w:rsid w:val="00A547C5"/>
    <w:rsid w:val="00A55480"/>
    <w:rsid w:val="00A5740B"/>
    <w:rsid w:val="00A63634"/>
    <w:rsid w:val="00A656AB"/>
    <w:rsid w:val="00A6634E"/>
    <w:rsid w:val="00A678A5"/>
    <w:rsid w:val="00A7433A"/>
    <w:rsid w:val="00A759FE"/>
    <w:rsid w:val="00A77042"/>
    <w:rsid w:val="00A806C5"/>
    <w:rsid w:val="00A80831"/>
    <w:rsid w:val="00A82B2D"/>
    <w:rsid w:val="00A86148"/>
    <w:rsid w:val="00A93B36"/>
    <w:rsid w:val="00AA1400"/>
    <w:rsid w:val="00AA1725"/>
    <w:rsid w:val="00AA2FBF"/>
    <w:rsid w:val="00AA3975"/>
    <w:rsid w:val="00AA3B01"/>
    <w:rsid w:val="00AA61EF"/>
    <w:rsid w:val="00AA7126"/>
    <w:rsid w:val="00AB3060"/>
    <w:rsid w:val="00AB40D7"/>
    <w:rsid w:val="00AB67C9"/>
    <w:rsid w:val="00AC424D"/>
    <w:rsid w:val="00AC442B"/>
    <w:rsid w:val="00AC6400"/>
    <w:rsid w:val="00AD0CD8"/>
    <w:rsid w:val="00AD237A"/>
    <w:rsid w:val="00AD2B07"/>
    <w:rsid w:val="00AD3164"/>
    <w:rsid w:val="00AD555B"/>
    <w:rsid w:val="00AE0E4A"/>
    <w:rsid w:val="00AE4F71"/>
    <w:rsid w:val="00AE5BD7"/>
    <w:rsid w:val="00AE5C28"/>
    <w:rsid w:val="00AE73A9"/>
    <w:rsid w:val="00AE7719"/>
    <w:rsid w:val="00AF1FC4"/>
    <w:rsid w:val="00AF2E22"/>
    <w:rsid w:val="00AF6E86"/>
    <w:rsid w:val="00AF719F"/>
    <w:rsid w:val="00B11568"/>
    <w:rsid w:val="00B12A71"/>
    <w:rsid w:val="00B14FA3"/>
    <w:rsid w:val="00B21EB3"/>
    <w:rsid w:val="00B23E3D"/>
    <w:rsid w:val="00B23E7C"/>
    <w:rsid w:val="00B258E2"/>
    <w:rsid w:val="00B26326"/>
    <w:rsid w:val="00B26900"/>
    <w:rsid w:val="00B31CE4"/>
    <w:rsid w:val="00B355F6"/>
    <w:rsid w:val="00B35AF8"/>
    <w:rsid w:val="00B363E8"/>
    <w:rsid w:val="00B37F39"/>
    <w:rsid w:val="00B50059"/>
    <w:rsid w:val="00B53295"/>
    <w:rsid w:val="00B5387D"/>
    <w:rsid w:val="00B53DD7"/>
    <w:rsid w:val="00B5683E"/>
    <w:rsid w:val="00B56EE8"/>
    <w:rsid w:val="00B57F7D"/>
    <w:rsid w:val="00B60011"/>
    <w:rsid w:val="00B63673"/>
    <w:rsid w:val="00B658E3"/>
    <w:rsid w:val="00B66B8D"/>
    <w:rsid w:val="00B66F40"/>
    <w:rsid w:val="00B72697"/>
    <w:rsid w:val="00B778CB"/>
    <w:rsid w:val="00B8567B"/>
    <w:rsid w:val="00B85D0A"/>
    <w:rsid w:val="00B86339"/>
    <w:rsid w:val="00B90074"/>
    <w:rsid w:val="00B91913"/>
    <w:rsid w:val="00B91943"/>
    <w:rsid w:val="00B936A6"/>
    <w:rsid w:val="00BB0156"/>
    <w:rsid w:val="00BB0302"/>
    <w:rsid w:val="00BC0BDC"/>
    <w:rsid w:val="00BC2EFD"/>
    <w:rsid w:val="00BD27A2"/>
    <w:rsid w:val="00BD32CA"/>
    <w:rsid w:val="00BD6D61"/>
    <w:rsid w:val="00BD783F"/>
    <w:rsid w:val="00BE4A52"/>
    <w:rsid w:val="00BE4B47"/>
    <w:rsid w:val="00BF24B2"/>
    <w:rsid w:val="00BF515A"/>
    <w:rsid w:val="00C0255A"/>
    <w:rsid w:val="00C04954"/>
    <w:rsid w:val="00C07C66"/>
    <w:rsid w:val="00C10533"/>
    <w:rsid w:val="00C12320"/>
    <w:rsid w:val="00C12FD9"/>
    <w:rsid w:val="00C14195"/>
    <w:rsid w:val="00C17917"/>
    <w:rsid w:val="00C2156A"/>
    <w:rsid w:val="00C21FCB"/>
    <w:rsid w:val="00C22500"/>
    <w:rsid w:val="00C227E5"/>
    <w:rsid w:val="00C3110D"/>
    <w:rsid w:val="00C313E7"/>
    <w:rsid w:val="00C32515"/>
    <w:rsid w:val="00C348F8"/>
    <w:rsid w:val="00C36392"/>
    <w:rsid w:val="00C4072F"/>
    <w:rsid w:val="00C41AF5"/>
    <w:rsid w:val="00C44079"/>
    <w:rsid w:val="00C525E7"/>
    <w:rsid w:val="00C5308E"/>
    <w:rsid w:val="00C54E46"/>
    <w:rsid w:val="00C62EFA"/>
    <w:rsid w:val="00C63DA4"/>
    <w:rsid w:val="00C66FA9"/>
    <w:rsid w:val="00C67446"/>
    <w:rsid w:val="00C70B46"/>
    <w:rsid w:val="00C72082"/>
    <w:rsid w:val="00C737E6"/>
    <w:rsid w:val="00C73E06"/>
    <w:rsid w:val="00C74697"/>
    <w:rsid w:val="00C83791"/>
    <w:rsid w:val="00C83C56"/>
    <w:rsid w:val="00C87671"/>
    <w:rsid w:val="00C93CD2"/>
    <w:rsid w:val="00C94FFD"/>
    <w:rsid w:val="00CA4264"/>
    <w:rsid w:val="00CA4E18"/>
    <w:rsid w:val="00CA7592"/>
    <w:rsid w:val="00CA75D8"/>
    <w:rsid w:val="00CB28E0"/>
    <w:rsid w:val="00CB3EC3"/>
    <w:rsid w:val="00CB73F7"/>
    <w:rsid w:val="00CC0F86"/>
    <w:rsid w:val="00CC32F9"/>
    <w:rsid w:val="00CC5552"/>
    <w:rsid w:val="00CD13B0"/>
    <w:rsid w:val="00CD65DE"/>
    <w:rsid w:val="00CD6651"/>
    <w:rsid w:val="00CE012E"/>
    <w:rsid w:val="00CE6BF2"/>
    <w:rsid w:val="00CF1533"/>
    <w:rsid w:val="00CF5D3E"/>
    <w:rsid w:val="00D012A2"/>
    <w:rsid w:val="00D02DBC"/>
    <w:rsid w:val="00D06DE1"/>
    <w:rsid w:val="00D1197B"/>
    <w:rsid w:val="00D20598"/>
    <w:rsid w:val="00D227E4"/>
    <w:rsid w:val="00D23C7D"/>
    <w:rsid w:val="00D25154"/>
    <w:rsid w:val="00D25A08"/>
    <w:rsid w:val="00D332AB"/>
    <w:rsid w:val="00D340AF"/>
    <w:rsid w:val="00D418DB"/>
    <w:rsid w:val="00D45EBF"/>
    <w:rsid w:val="00D50232"/>
    <w:rsid w:val="00D51EC6"/>
    <w:rsid w:val="00D53C27"/>
    <w:rsid w:val="00D540E1"/>
    <w:rsid w:val="00D63823"/>
    <w:rsid w:val="00D64FB7"/>
    <w:rsid w:val="00D656A9"/>
    <w:rsid w:val="00D6704E"/>
    <w:rsid w:val="00D67A4E"/>
    <w:rsid w:val="00D70465"/>
    <w:rsid w:val="00D72580"/>
    <w:rsid w:val="00D72F0D"/>
    <w:rsid w:val="00D810C0"/>
    <w:rsid w:val="00D82583"/>
    <w:rsid w:val="00D832AA"/>
    <w:rsid w:val="00D84199"/>
    <w:rsid w:val="00D86718"/>
    <w:rsid w:val="00D877DD"/>
    <w:rsid w:val="00D91DEF"/>
    <w:rsid w:val="00D9456A"/>
    <w:rsid w:val="00D95125"/>
    <w:rsid w:val="00D97CBD"/>
    <w:rsid w:val="00D97E23"/>
    <w:rsid w:val="00DA4D73"/>
    <w:rsid w:val="00DB2582"/>
    <w:rsid w:val="00DB5226"/>
    <w:rsid w:val="00DB6897"/>
    <w:rsid w:val="00DB694B"/>
    <w:rsid w:val="00DB6BF5"/>
    <w:rsid w:val="00DC0920"/>
    <w:rsid w:val="00DC1E02"/>
    <w:rsid w:val="00DC37D8"/>
    <w:rsid w:val="00DC3F35"/>
    <w:rsid w:val="00DC41E5"/>
    <w:rsid w:val="00DC5728"/>
    <w:rsid w:val="00DC65A2"/>
    <w:rsid w:val="00DC6B84"/>
    <w:rsid w:val="00DC6D7B"/>
    <w:rsid w:val="00DD59EB"/>
    <w:rsid w:val="00DD7C84"/>
    <w:rsid w:val="00DD7C9D"/>
    <w:rsid w:val="00DE3F84"/>
    <w:rsid w:val="00DF1AF0"/>
    <w:rsid w:val="00DF2CAD"/>
    <w:rsid w:val="00DF2FEE"/>
    <w:rsid w:val="00DF6095"/>
    <w:rsid w:val="00E052D8"/>
    <w:rsid w:val="00E05FFF"/>
    <w:rsid w:val="00E07DCB"/>
    <w:rsid w:val="00E11812"/>
    <w:rsid w:val="00E155D4"/>
    <w:rsid w:val="00E15CF9"/>
    <w:rsid w:val="00E16B65"/>
    <w:rsid w:val="00E204F0"/>
    <w:rsid w:val="00E21C87"/>
    <w:rsid w:val="00E251C6"/>
    <w:rsid w:val="00E25451"/>
    <w:rsid w:val="00E31A46"/>
    <w:rsid w:val="00E31F89"/>
    <w:rsid w:val="00E32125"/>
    <w:rsid w:val="00E3253E"/>
    <w:rsid w:val="00E33C89"/>
    <w:rsid w:val="00E35C2D"/>
    <w:rsid w:val="00E4563F"/>
    <w:rsid w:val="00E46817"/>
    <w:rsid w:val="00E46E60"/>
    <w:rsid w:val="00E5083F"/>
    <w:rsid w:val="00E50FEA"/>
    <w:rsid w:val="00E53199"/>
    <w:rsid w:val="00E61F83"/>
    <w:rsid w:val="00E641DB"/>
    <w:rsid w:val="00E64BC1"/>
    <w:rsid w:val="00E654C7"/>
    <w:rsid w:val="00E70560"/>
    <w:rsid w:val="00E75282"/>
    <w:rsid w:val="00E76019"/>
    <w:rsid w:val="00E869D9"/>
    <w:rsid w:val="00E901D5"/>
    <w:rsid w:val="00E90BC5"/>
    <w:rsid w:val="00E91F09"/>
    <w:rsid w:val="00E93492"/>
    <w:rsid w:val="00E94430"/>
    <w:rsid w:val="00E96055"/>
    <w:rsid w:val="00EA12D8"/>
    <w:rsid w:val="00EA2080"/>
    <w:rsid w:val="00EA2C66"/>
    <w:rsid w:val="00EA565A"/>
    <w:rsid w:val="00EA72A6"/>
    <w:rsid w:val="00EB019A"/>
    <w:rsid w:val="00EB20C9"/>
    <w:rsid w:val="00EB37E8"/>
    <w:rsid w:val="00EB7736"/>
    <w:rsid w:val="00EC0185"/>
    <w:rsid w:val="00EC246D"/>
    <w:rsid w:val="00EC2BD6"/>
    <w:rsid w:val="00EC565C"/>
    <w:rsid w:val="00EC56DF"/>
    <w:rsid w:val="00EC7BD2"/>
    <w:rsid w:val="00ED3B58"/>
    <w:rsid w:val="00ED421E"/>
    <w:rsid w:val="00EE5E78"/>
    <w:rsid w:val="00EE6DFD"/>
    <w:rsid w:val="00EE7CE2"/>
    <w:rsid w:val="00EF08B9"/>
    <w:rsid w:val="00EF2EF8"/>
    <w:rsid w:val="00EF3321"/>
    <w:rsid w:val="00EF499D"/>
    <w:rsid w:val="00F01DF0"/>
    <w:rsid w:val="00F05442"/>
    <w:rsid w:val="00F067CA"/>
    <w:rsid w:val="00F0760D"/>
    <w:rsid w:val="00F13CAB"/>
    <w:rsid w:val="00F15320"/>
    <w:rsid w:val="00F1593B"/>
    <w:rsid w:val="00F20F29"/>
    <w:rsid w:val="00F22810"/>
    <w:rsid w:val="00F23893"/>
    <w:rsid w:val="00F32268"/>
    <w:rsid w:val="00F326E0"/>
    <w:rsid w:val="00F35677"/>
    <w:rsid w:val="00F36395"/>
    <w:rsid w:val="00F37E65"/>
    <w:rsid w:val="00F44879"/>
    <w:rsid w:val="00F472AF"/>
    <w:rsid w:val="00F506D6"/>
    <w:rsid w:val="00F52101"/>
    <w:rsid w:val="00F524A5"/>
    <w:rsid w:val="00F52C4C"/>
    <w:rsid w:val="00F53735"/>
    <w:rsid w:val="00F6498C"/>
    <w:rsid w:val="00F65D28"/>
    <w:rsid w:val="00F67A9D"/>
    <w:rsid w:val="00F7021B"/>
    <w:rsid w:val="00F71615"/>
    <w:rsid w:val="00F72C4F"/>
    <w:rsid w:val="00F75774"/>
    <w:rsid w:val="00F76305"/>
    <w:rsid w:val="00F82E4C"/>
    <w:rsid w:val="00F82F77"/>
    <w:rsid w:val="00F8624D"/>
    <w:rsid w:val="00F950E3"/>
    <w:rsid w:val="00F976E7"/>
    <w:rsid w:val="00FA06A3"/>
    <w:rsid w:val="00FA16DF"/>
    <w:rsid w:val="00FA1E2D"/>
    <w:rsid w:val="00FA6D9F"/>
    <w:rsid w:val="00FA756A"/>
    <w:rsid w:val="00FB0962"/>
    <w:rsid w:val="00FB30C5"/>
    <w:rsid w:val="00FB3F0E"/>
    <w:rsid w:val="00FB51D6"/>
    <w:rsid w:val="00FB693C"/>
    <w:rsid w:val="00FB75A5"/>
    <w:rsid w:val="00FC1710"/>
    <w:rsid w:val="00FC1CC4"/>
    <w:rsid w:val="00FC1D06"/>
    <w:rsid w:val="00FC4DD6"/>
    <w:rsid w:val="00FC5931"/>
    <w:rsid w:val="00FC7515"/>
    <w:rsid w:val="00FC7FF5"/>
    <w:rsid w:val="00FD49A4"/>
    <w:rsid w:val="00FD642F"/>
    <w:rsid w:val="00FD6D1F"/>
    <w:rsid w:val="00FE0DB2"/>
    <w:rsid w:val="00FE2787"/>
    <w:rsid w:val="00FE337A"/>
    <w:rsid w:val="00FE5DC4"/>
    <w:rsid w:val="00FE618E"/>
    <w:rsid w:val="00FE6442"/>
    <w:rsid w:val="00FE7F8F"/>
    <w:rsid w:val="00FE7FDE"/>
    <w:rsid w:val="00FF46E6"/>
    <w:rsid w:val="00FF5856"/>
    <w:rsid w:val="00FF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0E43F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2C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869D9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94D62"/>
    <w:pPr>
      <w:spacing w:after="200" w:line="276" w:lineRule="auto"/>
      <w:ind w:left="720"/>
    </w:pPr>
    <w:rPr>
      <w:rFonts w:ascii="Calibri" w:eastAsia="SimSun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D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D62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0C6D7A"/>
    <w:pPr>
      <w:spacing w:after="200" w:line="276" w:lineRule="auto"/>
    </w:pPr>
    <w:rPr>
      <w:rFonts w:ascii="Calibri" w:eastAsia="SimSun" w:hAnsi="Calibri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C6D7A"/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7C0FF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FF6"/>
  </w:style>
  <w:style w:type="paragraph" w:styleId="Footer">
    <w:name w:val="footer"/>
    <w:basedOn w:val="Normal"/>
    <w:link w:val="FooterChar"/>
    <w:uiPriority w:val="99"/>
    <w:unhideWhenUsed/>
    <w:rsid w:val="007C0F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FF6"/>
  </w:style>
  <w:style w:type="table" w:styleId="LightShading-Accent1">
    <w:name w:val="Light Shading Accent 1"/>
    <w:basedOn w:val="TableNormal"/>
    <w:uiPriority w:val="60"/>
    <w:rsid w:val="00FB30C5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FB30C5"/>
  </w:style>
  <w:style w:type="paragraph" w:styleId="NoSpacing">
    <w:name w:val="No Spacing"/>
    <w:link w:val="NoSpacingChar"/>
    <w:qFormat/>
    <w:rsid w:val="00FB30C5"/>
    <w:rPr>
      <w:rFonts w:ascii="PMingLiU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FB30C5"/>
    <w:rPr>
      <w:rFonts w:ascii="PMingLiU" w:hAnsi="PMingLiU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C37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7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7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7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7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37D8"/>
  </w:style>
  <w:style w:type="paragraph" w:customStyle="1" w:styleId="EndNoteBibliographyTitle">
    <w:name w:val="EndNote Bibliography Title"/>
    <w:basedOn w:val="Normal"/>
    <w:rsid w:val="00DF2F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F2FEE"/>
    <w:pPr>
      <w:jc w:val="center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FB096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3321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869D9"/>
    <w:rPr>
      <w:rFonts w:ascii="Times" w:hAnsi="Times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422CA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BasicParagraph">
    <w:name w:val="[Basic Paragraph]"/>
    <w:basedOn w:val="Normal"/>
    <w:uiPriority w:val="99"/>
    <w:rsid w:val="00422CAB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cho" w:hAnsi="Times-Roman" w:cs="Times-Roman"/>
      <w:color w:val="000000"/>
      <w:lang w:eastAsia="ja-JP"/>
    </w:rPr>
  </w:style>
  <w:style w:type="character" w:customStyle="1" w:styleId="moz-txt-tag">
    <w:name w:val="moz-txt-tag"/>
    <w:basedOn w:val="DefaultParagraphFont"/>
    <w:rsid w:val="00422CAB"/>
  </w:style>
  <w:style w:type="character" w:customStyle="1" w:styleId="apple-converted-space">
    <w:name w:val="apple-converted-space"/>
    <w:basedOn w:val="DefaultParagraphFont"/>
    <w:rsid w:val="00D02DBC"/>
  </w:style>
  <w:style w:type="character" w:customStyle="1" w:styleId="ref-journal">
    <w:name w:val="ref-journal"/>
    <w:basedOn w:val="DefaultParagraphFont"/>
    <w:rsid w:val="00E251C6"/>
  </w:style>
  <w:style w:type="character" w:customStyle="1" w:styleId="ref-vol">
    <w:name w:val="ref-vol"/>
    <w:basedOn w:val="DefaultParagraphFont"/>
    <w:rsid w:val="00E251C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4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4B42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2C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869D9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94D62"/>
    <w:pPr>
      <w:spacing w:after="200" w:line="276" w:lineRule="auto"/>
      <w:ind w:left="720"/>
    </w:pPr>
    <w:rPr>
      <w:rFonts w:ascii="Calibri" w:eastAsia="SimSun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D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D62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0C6D7A"/>
    <w:pPr>
      <w:spacing w:after="200" w:line="276" w:lineRule="auto"/>
    </w:pPr>
    <w:rPr>
      <w:rFonts w:ascii="Calibri" w:eastAsia="SimSun" w:hAnsi="Calibri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C6D7A"/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7C0FF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FF6"/>
  </w:style>
  <w:style w:type="paragraph" w:styleId="Footer">
    <w:name w:val="footer"/>
    <w:basedOn w:val="Normal"/>
    <w:link w:val="FooterChar"/>
    <w:uiPriority w:val="99"/>
    <w:unhideWhenUsed/>
    <w:rsid w:val="007C0F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FF6"/>
  </w:style>
  <w:style w:type="table" w:styleId="LightShading-Accent1">
    <w:name w:val="Light Shading Accent 1"/>
    <w:basedOn w:val="TableNormal"/>
    <w:uiPriority w:val="60"/>
    <w:rsid w:val="00FB30C5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FB30C5"/>
  </w:style>
  <w:style w:type="paragraph" w:styleId="NoSpacing">
    <w:name w:val="No Spacing"/>
    <w:link w:val="NoSpacingChar"/>
    <w:qFormat/>
    <w:rsid w:val="00FB30C5"/>
    <w:rPr>
      <w:rFonts w:ascii="PMingLiU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FB30C5"/>
    <w:rPr>
      <w:rFonts w:ascii="PMingLiU" w:hAnsi="PMingLiU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C37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7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7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7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7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37D8"/>
  </w:style>
  <w:style w:type="paragraph" w:customStyle="1" w:styleId="EndNoteBibliographyTitle">
    <w:name w:val="EndNote Bibliography Title"/>
    <w:basedOn w:val="Normal"/>
    <w:rsid w:val="00DF2F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F2FEE"/>
    <w:pPr>
      <w:jc w:val="center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FB096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3321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869D9"/>
    <w:rPr>
      <w:rFonts w:ascii="Times" w:hAnsi="Times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422CA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BasicParagraph">
    <w:name w:val="[Basic Paragraph]"/>
    <w:basedOn w:val="Normal"/>
    <w:uiPriority w:val="99"/>
    <w:rsid w:val="00422CAB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cho" w:hAnsi="Times-Roman" w:cs="Times-Roman"/>
      <w:color w:val="000000"/>
      <w:lang w:eastAsia="ja-JP"/>
    </w:rPr>
  </w:style>
  <w:style w:type="character" w:customStyle="1" w:styleId="moz-txt-tag">
    <w:name w:val="moz-txt-tag"/>
    <w:basedOn w:val="DefaultParagraphFont"/>
    <w:rsid w:val="00422CAB"/>
  </w:style>
  <w:style w:type="character" w:customStyle="1" w:styleId="apple-converted-space">
    <w:name w:val="apple-converted-space"/>
    <w:basedOn w:val="DefaultParagraphFont"/>
    <w:rsid w:val="00D02DBC"/>
  </w:style>
  <w:style w:type="character" w:customStyle="1" w:styleId="ref-journal">
    <w:name w:val="ref-journal"/>
    <w:basedOn w:val="DefaultParagraphFont"/>
    <w:rsid w:val="00E251C6"/>
  </w:style>
  <w:style w:type="character" w:customStyle="1" w:styleId="ref-vol">
    <w:name w:val="ref-vol"/>
    <w:basedOn w:val="DefaultParagraphFont"/>
    <w:rsid w:val="00E251C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4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4B42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2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23" Type="http://schemas.microsoft.com/office/2011/relationships/commentsExtended" Target="commentsExtended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  <a:tailEnd type="arrow"/>
        </a:ln>
      </a:spPr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8FB9E1-8B91-AF4A-A0F3-AC63529A05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3855BD-57F6-8D45-AA3B-C1B980EA1EA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E6F1B4C-86B7-B44A-B689-67FCD98B2BE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A9D526-75F3-2142-8C99-F5B0AFFA4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794</Words>
  <Characters>10229</Characters>
  <Application>Microsoft Macintosh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tarat E-Gaps Report-V1</vt:lpstr>
    </vt:vector>
  </TitlesOfParts>
  <Company/>
  <LinksUpToDate>false</LinksUpToDate>
  <CharactersWithSpaces>1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tarat E-Gaps Report-V1</dc:title>
  <dc:subject/>
  <dc:creator>Asieh Golozar</dc:creator>
  <cp:keywords/>
  <dc:description/>
  <cp:lastModifiedBy>Evan Mayo-Wilson</cp:lastModifiedBy>
  <cp:revision>7</cp:revision>
  <cp:lastPrinted>2016-02-26T00:15:00Z</cp:lastPrinted>
  <dcterms:created xsi:type="dcterms:W3CDTF">2017-05-30T16:38:00Z</dcterms:created>
  <dcterms:modified xsi:type="dcterms:W3CDTF">2017-05-30T19:24:00Z</dcterms:modified>
</cp:coreProperties>
</file>